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4400EA4C" w:rsidR="00994A3D" w:rsidRPr="00465661" w:rsidRDefault="00994A3D" w:rsidP="00C76B7E">
      <w:pPr>
        <w:pStyle w:val="SupplementaryMaterial"/>
        <w:jc w:val="left"/>
        <w:rPr>
          <w:b w:val="0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662"/>
        <w:gridCol w:w="595"/>
        <w:gridCol w:w="595"/>
        <w:gridCol w:w="59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724"/>
      </w:tblGrid>
      <w:tr w:rsidR="000451A3" w:rsidRPr="000451A3" w14:paraId="015CD066" w14:textId="77777777" w:rsidTr="00E736C3">
        <w:trPr>
          <w:trHeight w:hRule="exact" w:val="283"/>
        </w:trPr>
        <w:tc>
          <w:tcPr>
            <w:tcW w:w="964" w:type="dxa"/>
            <w:noWrap/>
            <w:vAlign w:val="center"/>
            <w:hideMark/>
          </w:tcPr>
          <w:p w14:paraId="0F12AB62" w14:textId="77777777" w:rsidR="000451A3" w:rsidRPr="000451A3" w:rsidRDefault="000451A3" w:rsidP="000451A3">
            <w:pPr>
              <w:keepNext/>
              <w:spacing w:before="120" w:after="240"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5A458779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183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B1AF496" w14:textId="7A28E611" w:rsidR="000451A3" w:rsidRPr="00E736C3" w:rsidRDefault="000451A3" w:rsidP="00192DB6">
            <w:pPr>
              <w:keepNext/>
              <w:jc w:val="center"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GCI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89E731" w14:textId="4650E86F" w:rsidR="000451A3" w:rsidRPr="00E736C3" w:rsidRDefault="000451A3" w:rsidP="00192DB6">
            <w:pPr>
              <w:keepNext/>
              <w:jc w:val="center"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CGCI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9120A" w14:textId="54F5A64C" w:rsidR="000451A3" w:rsidRPr="00E736C3" w:rsidRDefault="000451A3" w:rsidP="00192DB6">
            <w:pPr>
              <w:keepNext/>
              <w:jc w:val="center"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PDC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D36B4DE" w14:textId="599C41B3" w:rsidR="000451A3" w:rsidRPr="00E736C3" w:rsidRDefault="000451A3" w:rsidP="00192DB6">
            <w:pPr>
              <w:keepNext/>
              <w:jc w:val="center"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DTF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57D18" w14:textId="77777777" w:rsidR="000451A3" w:rsidRPr="00E736C3" w:rsidRDefault="000451A3" w:rsidP="00192DB6">
            <w:pPr>
              <w:keepNext/>
              <w:jc w:val="center"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PMIME</w:t>
            </w:r>
          </w:p>
        </w:tc>
      </w:tr>
      <w:tr w:rsidR="000451A3" w:rsidRPr="000451A3" w14:paraId="11B6F0C0" w14:textId="77777777" w:rsidTr="00E736C3">
        <w:trPr>
          <w:trHeight w:hRule="exact" w:val="283"/>
        </w:trPr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B381E4" w14:textId="77777777" w:rsidR="00F67C22" w:rsidRPr="000451A3" w:rsidRDefault="00F67C22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E171" w14:textId="77777777" w:rsidR="00F67C22" w:rsidRPr="000451A3" w:rsidRDefault="00F67C22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F79AA6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60F489AD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5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2949B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1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1BC139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12D0630E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5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4BE2A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1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B0464C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3185A0CF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5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6FED0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1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1A54B1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1B2FF022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5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BF60F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p = 10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6FA5" w14:textId="77777777" w:rsidR="00F67C22" w:rsidRPr="000451A3" w:rsidRDefault="00F67C22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Lmax = 5</w:t>
            </w:r>
          </w:p>
        </w:tc>
      </w:tr>
      <w:tr w:rsidR="000451A3" w:rsidRPr="000451A3" w14:paraId="69CE21AC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EA721" w14:textId="77777777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Henon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89E6B5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89A87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1C11140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3B3EB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E1E65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A4DAA9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6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960B5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3CFF9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1A2508B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CB10F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564E0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6FFB20A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3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02106F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514D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2</w:t>
            </w:r>
          </w:p>
        </w:tc>
      </w:tr>
      <w:tr w:rsidR="000451A3" w:rsidRPr="000451A3" w14:paraId="2F28579E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EB6F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17ED5E99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0852D0A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611" w:type="dxa"/>
            <w:noWrap/>
            <w:hideMark/>
          </w:tcPr>
          <w:p w14:paraId="6C1B4B9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E2EDCA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6D3F0E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noWrap/>
            <w:hideMark/>
          </w:tcPr>
          <w:p w14:paraId="5BCE6A1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8C9FFA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862769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noWrap/>
            <w:hideMark/>
          </w:tcPr>
          <w:p w14:paraId="146BC05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4BF9D4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600AEE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noWrap/>
            <w:hideMark/>
          </w:tcPr>
          <w:p w14:paraId="23431AD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06A00D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3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AF750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4</w:t>
            </w:r>
          </w:p>
        </w:tc>
      </w:tr>
      <w:tr w:rsidR="000451A3" w:rsidRPr="000451A3" w14:paraId="32E4CDA1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62157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1B29D16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2E52811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611" w:type="dxa"/>
            <w:noWrap/>
            <w:hideMark/>
          </w:tcPr>
          <w:p w14:paraId="2E2ECC5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462B51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9C9509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613" w:type="dxa"/>
            <w:noWrap/>
            <w:hideMark/>
          </w:tcPr>
          <w:p w14:paraId="6B25EE5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935B45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C53FF3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613" w:type="dxa"/>
            <w:noWrap/>
            <w:hideMark/>
          </w:tcPr>
          <w:p w14:paraId="0D72AEC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3A710C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B3BAD5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noWrap/>
            <w:hideMark/>
          </w:tcPr>
          <w:p w14:paraId="7B76810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C41DFB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310DA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9</w:t>
            </w:r>
          </w:p>
        </w:tc>
      </w:tr>
      <w:tr w:rsidR="000451A3" w:rsidRPr="000451A3" w14:paraId="2B7C0653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161CC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18D7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9C536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3C38CCC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565E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8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F441A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287E74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7F4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3D1F8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17F09D7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6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4F8D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5BA63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4C05C40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6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E5E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BD9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1,00</w:t>
            </w:r>
          </w:p>
        </w:tc>
      </w:tr>
      <w:tr w:rsidR="000451A3" w:rsidRPr="000451A3" w14:paraId="5DCD323F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B6808" w14:textId="77777777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Lorenz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A2D87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2582E9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6C00485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E5457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A6E83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527FEE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8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6A5A6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1AF8A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7EC1492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821138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F6BC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1FBB4B6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F48B72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3A78CB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4</w:t>
            </w:r>
          </w:p>
        </w:tc>
      </w:tr>
      <w:tr w:rsidR="000451A3" w:rsidRPr="000451A3" w14:paraId="4EEF3BCC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D93D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37ECBF9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107E2D8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1" w:type="dxa"/>
            <w:noWrap/>
            <w:hideMark/>
          </w:tcPr>
          <w:p w14:paraId="53A5D76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C4492A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DBC136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613" w:type="dxa"/>
            <w:noWrap/>
            <w:hideMark/>
          </w:tcPr>
          <w:p w14:paraId="03400E8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B7979C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E40A38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noWrap/>
            <w:hideMark/>
          </w:tcPr>
          <w:p w14:paraId="60CD53C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0147AF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CBE6F5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noWrap/>
            <w:hideMark/>
          </w:tcPr>
          <w:p w14:paraId="60C1F7A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C46B18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15B5E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9</w:t>
            </w:r>
          </w:p>
        </w:tc>
      </w:tr>
      <w:tr w:rsidR="000451A3" w:rsidRPr="000451A3" w14:paraId="78F68C25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5F0C1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0C81E852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6EBA3AD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1" w:type="dxa"/>
            <w:noWrap/>
            <w:hideMark/>
          </w:tcPr>
          <w:p w14:paraId="7970855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CB8A48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28D09B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noWrap/>
            <w:hideMark/>
          </w:tcPr>
          <w:p w14:paraId="77B990C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4F34AE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48E5EF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noWrap/>
            <w:hideMark/>
          </w:tcPr>
          <w:p w14:paraId="04DDB65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8A82F0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7721AF3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613" w:type="dxa"/>
            <w:noWrap/>
            <w:hideMark/>
          </w:tcPr>
          <w:p w14:paraId="624C5C6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681998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EBE67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5</w:t>
            </w:r>
          </w:p>
        </w:tc>
      </w:tr>
      <w:tr w:rsidR="000451A3" w:rsidRPr="000451A3" w14:paraId="53EE7D88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B6AD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F9134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A2477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0D9C765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7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41CA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8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7D007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98803D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251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26DE1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3922E01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A992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D1869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1A25358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8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2906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965A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0</w:t>
            </w:r>
          </w:p>
        </w:tc>
      </w:tr>
      <w:tr w:rsidR="000451A3" w:rsidRPr="000451A3" w14:paraId="34E6D559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2A285" w14:textId="77777777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Sweep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031B989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A781E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6B30540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14CF8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16A94C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40D9B61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2B3B2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88A30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48E414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-0,0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045EF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BC9F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-0,0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12427C8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BB034B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E40D8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0</w:t>
            </w:r>
          </w:p>
        </w:tc>
      </w:tr>
      <w:tr w:rsidR="000451A3" w:rsidRPr="000451A3" w14:paraId="6C2D8677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375C0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321905F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0507A07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611" w:type="dxa"/>
            <w:noWrap/>
            <w:hideMark/>
          </w:tcPr>
          <w:p w14:paraId="10A2C74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FC29E9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784A02F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noWrap/>
            <w:hideMark/>
          </w:tcPr>
          <w:p w14:paraId="4A613D0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F6E703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AD486F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noWrap/>
            <w:hideMark/>
          </w:tcPr>
          <w:p w14:paraId="664A6B0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FF9A9D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7F567F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613" w:type="dxa"/>
            <w:noWrap/>
            <w:hideMark/>
          </w:tcPr>
          <w:p w14:paraId="5CA20D7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FEAE0C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CF5C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4</w:t>
            </w:r>
          </w:p>
        </w:tc>
      </w:tr>
      <w:tr w:rsidR="000451A3" w:rsidRPr="000451A3" w14:paraId="55CA25E2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C85C2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0EF43287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494330B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7</w:t>
            </w:r>
          </w:p>
        </w:tc>
        <w:tc>
          <w:tcPr>
            <w:tcW w:w="611" w:type="dxa"/>
            <w:noWrap/>
            <w:hideMark/>
          </w:tcPr>
          <w:p w14:paraId="31B0EE3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BAF98F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A8CCFB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noWrap/>
            <w:hideMark/>
          </w:tcPr>
          <w:p w14:paraId="1708928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EEA9EC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9DA590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8</w:t>
            </w:r>
          </w:p>
        </w:tc>
        <w:tc>
          <w:tcPr>
            <w:tcW w:w="613" w:type="dxa"/>
            <w:noWrap/>
            <w:hideMark/>
          </w:tcPr>
          <w:p w14:paraId="5895B9A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301302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5FA0861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6</w:t>
            </w:r>
          </w:p>
        </w:tc>
        <w:tc>
          <w:tcPr>
            <w:tcW w:w="613" w:type="dxa"/>
            <w:noWrap/>
            <w:hideMark/>
          </w:tcPr>
          <w:p w14:paraId="2C44A58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08F0AF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A4F7F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</w:tr>
      <w:tr w:rsidR="000451A3" w:rsidRPr="000451A3" w14:paraId="07DB0492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C36C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F3F4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DC24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267F45D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55B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3331C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420AB46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2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8BED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7D567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C6B7E8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023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1DD7C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7CEC068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8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307B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AD00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</w:tr>
      <w:tr w:rsidR="000451A3" w:rsidRPr="000451A3" w14:paraId="64006C77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B03B7" w14:textId="719F3E33" w:rsidR="000451A3" w:rsidRPr="00E736C3" w:rsidRDefault="000451A3" w:rsidP="000451A3">
            <w:pPr>
              <w:keepNext/>
              <w:rPr>
                <w:b/>
                <w:sz w:val="16"/>
                <w:szCs w:val="16"/>
                <w:lang w:val="nl-NL"/>
              </w:rPr>
            </w:pPr>
            <w:proofErr w:type="spellStart"/>
            <w:r w:rsidRPr="00E736C3">
              <w:rPr>
                <w:b/>
                <w:sz w:val="16"/>
                <w:szCs w:val="16"/>
                <w:lang w:val="nl-NL"/>
              </w:rPr>
              <w:t>PinkAR</w:t>
            </w:r>
            <w:proofErr w:type="spellEnd"/>
            <w:r w:rsidRPr="00E736C3">
              <w:rPr>
                <w:b/>
                <w:sz w:val="16"/>
                <w:szCs w:val="16"/>
                <w:lang w:val="nl-NL"/>
              </w:rPr>
              <w:t>-</w:t>
            </w:r>
            <w:r w:rsidRPr="00E736C3">
              <w:rPr>
                <w:b/>
                <w:sz w:val="16"/>
                <w:szCs w:val="16"/>
                <w:lang w:val="nl-NL"/>
              </w:rPr>
              <w:br/>
              <w:t>lin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DA89E6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AE937A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3009390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CDD3A7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E1A177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4A04124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3D9E4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EE195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84F92C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BF74C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EEEBF0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6822F16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3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945E1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9EAE92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7</w:t>
            </w:r>
          </w:p>
        </w:tc>
      </w:tr>
      <w:tr w:rsidR="000451A3" w:rsidRPr="000451A3" w14:paraId="21F14C89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DFA80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6D900891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49A59D7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1" w:type="dxa"/>
            <w:noWrap/>
            <w:hideMark/>
          </w:tcPr>
          <w:p w14:paraId="71976CC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935A44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79EC0D6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613" w:type="dxa"/>
            <w:noWrap/>
            <w:hideMark/>
          </w:tcPr>
          <w:p w14:paraId="6FCC4CC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BA9D55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D6A583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8</w:t>
            </w:r>
          </w:p>
        </w:tc>
        <w:tc>
          <w:tcPr>
            <w:tcW w:w="613" w:type="dxa"/>
            <w:noWrap/>
            <w:hideMark/>
          </w:tcPr>
          <w:p w14:paraId="43C778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677A78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762575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6</w:t>
            </w:r>
          </w:p>
        </w:tc>
        <w:tc>
          <w:tcPr>
            <w:tcW w:w="613" w:type="dxa"/>
            <w:noWrap/>
            <w:hideMark/>
          </w:tcPr>
          <w:p w14:paraId="22BE272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3F209D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7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0802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4</w:t>
            </w:r>
          </w:p>
        </w:tc>
      </w:tr>
      <w:tr w:rsidR="000451A3" w:rsidRPr="000451A3" w14:paraId="3D4E4AAB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1DA9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64FCB7B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4E21AD6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1" w:type="dxa"/>
            <w:noWrap/>
            <w:hideMark/>
          </w:tcPr>
          <w:p w14:paraId="7D06C0F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7253DB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ABE411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6</w:t>
            </w:r>
          </w:p>
        </w:tc>
        <w:tc>
          <w:tcPr>
            <w:tcW w:w="613" w:type="dxa"/>
            <w:noWrap/>
            <w:hideMark/>
          </w:tcPr>
          <w:p w14:paraId="2FD5045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A14AC1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6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61BAFF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noWrap/>
            <w:hideMark/>
          </w:tcPr>
          <w:p w14:paraId="0F39C7D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6B405F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6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35537B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0</w:t>
            </w:r>
          </w:p>
        </w:tc>
        <w:tc>
          <w:tcPr>
            <w:tcW w:w="613" w:type="dxa"/>
            <w:noWrap/>
            <w:hideMark/>
          </w:tcPr>
          <w:p w14:paraId="6747F5D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EAE60E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5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C8D2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5</w:t>
            </w:r>
          </w:p>
        </w:tc>
      </w:tr>
      <w:tr w:rsidR="000451A3" w:rsidRPr="000451A3" w14:paraId="577B043B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93488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3F89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B93D6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7175F2C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EE1D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5B5F4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B62328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85C4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39BCD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340EF11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9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4609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7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3A5B2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7C76F9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FA7F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BF24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</w:tr>
      <w:tr w:rsidR="000451A3" w:rsidRPr="000451A3" w14:paraId="553118AF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E353C" w14:textId="670FC9C8" w:rsidR="000451A3" w:rsidRPr="00E736C3" w:rsidRDefault="000451A3" w:rsidP="000451A3">
            <w:pPr>
              <w:keepNext/>
              <w:rPr>
                <w:b/>
                <w:sz w:val="16"/>
                <w:szCs w:val="16"/>
                <w:lang w:val="nl-NL"/>
              </w:rPr>
            </w:pPr>
            <w:proofErr w:type="spellStart"/>
            <w:r w:rsidRPr="00E736C3">
              <w:rPr>
                <w:b/>
                <w:sz w:val="16"/>
                <w:szCs w:val="16"/>
                <w:lang w:val="nl-NL"/>
              </w:rPr>
              <w:t>PinkAR-nonlin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2D048F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14998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5D53612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2C3187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8D89E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5DEF6CF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34B6E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5A382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A280CE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D83B54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CD9FC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0B77B0B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6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C26B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2B0D6E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</w:tr>
      <w:tr w:rsidR="000451A3" w:rsidRPr="000451A3" w14:paraId="7C029768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CD754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512D959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5CD1C20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6</w:t>
            </w:r>
          </w:p>
        </w:tc>
        <w:tc>
          <w:tcPr>
            <w:tcW w:w="611" w:type="dxa"/>
            <w:noWrap/>
            <w:hideMark/>
          </w:tcPr>
          <w:p w14:paraId="760CD15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4C7F82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687F29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noWrap/>
            <w:hideMark/>
          </w:tcPr>
          <w:p w14:paraId="08737A4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127D32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7FDD8B8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5</w:t>
            </w:r>
          </w:p>
        </w:tc>
        <w:tc>
          <w:tcPr>
            <w:tcW w:w="613" w:type="dxa"/>
            <w:noWrap/>
            <w:hideMark/>
          </w:tcPr>
          <w:p w14:paraId="713F025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949183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433161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3</w:t>
            </w:r>
          </w:p>
        </w:tc>
        <w:tc>
          <w:tcPr>
            <w:tcW w:w="613" w:type="dxa"/>
            <w:noWrap/>
            <w:hideMark/>
          </w:tcPr>
          <w:p w14:paraId="56E3C3A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AD5C03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B38E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8</w:t>
            </w:r>
          </w:p>
        </w:tc>
      </w:tr>
      <w:tr w:rsidR="000451A3" w:rsidRPr="000451A3" w14:paraId="216E257F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7787B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2455B85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078E8BA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1" w:type="dxa"/>
            <w:noWrap/>
            <w:hideMark/>
          </w:tcPr>
          <w:p w14:paraId="02910EB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1ED618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5AC3985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6</w:t>
            </w:r>
          </w:p>
        </w:tc>
        <w:tc>
          <w:tcPr>
            <w:tcW w:w="613" w:type="dxa"/>
            <w:noWrap/>
            <w:hideMark/>
          </w:tcPr>
          <w:p w14:paraId="1CB73A3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C40FAD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3E3E00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5</w:t>
            </w:r>
          </w:p>
        </w:tc>
        <w:tc>
          <w:tcPr>
            <w:tcW w:w="613" w:type="dxa"/>
            <w:noWrap/>
            <w:hideMark/>
          </w:tcPr>
          <w:p w14:paraId="7817134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84CAD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0AB74D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2</w:t>
            </w:r>
          </w:p>
        </w:tc>
        <w:tc>
          <w:tcPr>
            <w:tcW w:w="613" w:type="dxa"/>
            <w:noWrap/>
            <w:hideMark/>
          </w:tcPr>
          <w:p w14:paraId="6CAEE5F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CB886C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8332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6</w:t>
            </w:r>
          </w:p>
        </w:tc>
      </w:tr>
      <w:tr w:rsidR="000451A3" w:rsidRPr="000451A3" w14:paraId="2696FD4C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A14EEF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DD979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6CEF1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491C3F8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6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E34D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FF418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6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1D80BA5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8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8A81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D46A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6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6109272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FBAE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22823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6FEB593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9906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4C28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5</w:t>
            </w:r>
          </w:p>
        </w:tc>
      </w:tr>
      <w:tr w:rsidR="000451A3" w:rsidRPr="000451A3" w14:paraId="19DA03C2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0210F" w14:textId="37FDBCDA" w:rsidR="000451A3" w:rsidRPr="00E736C3" w:rsidRDefault="000451A3" w:rsidP="000451A3">
            <w:pPr>
              <w:keepNext/>
              <w:rPr>
                <w:b/>
                <w:sz w:val="16"/>
                <w:szCs w:val="16"/>
                <w:lang w:val="nl-NL"/>
              </w:rPr>
            </w:pPr>
            <w:proofErr w:type="spellStart"/>
            <w:r w:rsidRPr="00E736C3">
              <w:rPr>
                <w:b/>
                <w:sz w:val="16"/>
                <w:szCs w:val="16"/>
                <w:lang w:val="nl-NL"/>
              </w:rPr>
              <w:t>CascadeA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80E4C4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D4DC0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4B0A453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40F650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DA3303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387D2E5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682F6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EE594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6AE4E09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8930B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1E9B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645166F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E8A3B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E93D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</w:tr>
      <w:tr w:rsidR="000451A3" w:rsidRPr="000451A3" w14:paraId="0045FE60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CEF7ED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2E0A1FC2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5571151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6</w:t>
            </w:r>
          </w:p>
        </w:tc>
        <w:tc>
          <w:tcPr>
            <w:tcW w:w="611" w:type="dxa"/>
            <w:noWrap/>
            <w:hideMark/>
          </w:tcPr>
          <w:p w14:paraId="6E42F55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9CBBAB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7C7C94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613" w:type="dxa"/>
            <w:noWrap/>
            <w:hideMark/>
          </w:tcPr>
          <w:p w14:paraId="0681F38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7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2692FA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5855114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2</w:t>
            </w:r>
          </w:p>
        </w:tc>
        <w:tc>
          <w:tcPr>
            <w:tcW w:w="613" w:type="dxa"/>
            <w:noWrap/>
            <w:hideMark/>
          </w:tcPr>
          <w:p w14:paraId="52857A5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5B2F40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D48B8F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noWrap/>
            <w:hideMark/>
          </w:tcPr>
          <w:p w14:paraId="09ED92D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A26D5C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E55DA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</w:tr>
      <w:tr w:rsidR="000451A3" w:rsidRPr="000451A3" w14:paraId="175800CE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C5948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5E39DFAB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6D469A6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8</w:t>
            </w:r>
          </w:p>
        </w:tc>
        <w:tc>
          <w:tcPr>
            <w:tcW w:w="611" w:type="dxa"/>
            <w:noWrap/>
            <w:hideMark/>
          </w:tcPr>
          <w:p w14:paraId="489DB04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47FF48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BD5828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3</w:t>
            </w:r>
          </w:p>
        </w:tc>
        <w:tc>
          <w:tcPr>
            <w:tcW w:w="613" w:type="dxa"/>
            <w:noWrap/>
            <w:hideMark/>
          </w:tcPr>
          <w:p w14:paraId="68FCCBC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521A81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73A79A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6</w:t>
            </w:r>
          </w:p>
        </w:tc>
        <w:tc>
          <w:tcPr>
            <w:tcW w:w="613" w:type="dxa"/>
            <w:noWrap/>
            <w:hideMark/>
          </w:tcPr>
          <w:p w14:paraId="595A132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F9E637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2A5A95F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3" w:type="dxa"/>
            <w:noWrap/>
            <w:hideMark/>
          </w:tcPr>
          <w:p w14:paraId="7037CE0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7E74C8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6F2E8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6</w:t>
            </w:r>
          </w:p>
        </w:tc>
      </w:tr>
      <w:tr w:rsidR="000451A3" w:rsidRPr="000451A3" w14:paraId="2A52F2B2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38EB8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DEF1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43A2F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18CE8D6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2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4904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F09D8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7BD94AA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171B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83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45126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4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76DF38A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E477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2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57D15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2906798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9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10D1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8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08F3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90</w:t>
            </w:r>
          </w:p>
        </w:tc>
      </w:tr>
      <w:tr w:rsidR="000451A3" w:rsidRPr="000451A3" w14:paraId="7F61272F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5559A" w14:textId="05220DD0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FreqAR</w:t>
            </w:r>
            <w:r w:rsidRPr="00E736C3">
              <w:rPr>
                <w:b/>
                <w:sz w:val="16"/>
                <w:szCs w:val="16"/>
                <w:lang w:val="nl-NL"/>
              </w:rPr>
              <w:t>-</w:t>
            </w:r>
            <w:r w:rsidRPr="00E736C3">
              <w:rPr>
                <w:b/>
                <w:sz w:val="16"/>
                <w:szCs w:val="16"/>
                <w:lang w:val="nl-NL"/>
              </w:rPr>
              <w:br/>
            </w:r>
            <w:r w:rsidRPr="00E736C3">
              <w:rPr>
                <w:b/>
                <w:sz w:val="16"/>
                <w:szCs w:val="16"/>
              </w:rPr>
              <w:t>lin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821E4F6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59A06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346BBD5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44B098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BA050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145F5D6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8EB7B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32BDBD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49EF0C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7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87B1F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C27ED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70889D2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5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00C1A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C11BB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</w:tr>
      <w:tr w:rsidR="000451A3" w:rsidRPr="000451A3" w14:paraId="01E9056A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2939DF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419E0D55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6772503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1" w:type="dxa"/>
            <w:noWrap/>
            <w:hideMark/>
          </w:tcPr>
          <w:p w14:paraId="277D369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9A4E19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6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56EBB9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noWrap/>
            <w:hideMark/>
          </w:tcPr>
          <w:p w14:paraId="54204F8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696B6B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EEB924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noWrap/>
            <w:hideMark/>
          </w:tcPr>
          <w:p w14:paraId="7E5839F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9B46FB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A2F18F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noWrap/>
            <w:hideMark/>
          </w:tcPr>
          <w:p w14:paraId="3BDED41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E7B4D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6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6A23B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</w:tr>
      <w:tr w:rsidR="000451A3" w:rsidRPr="000451A3" w14:paraId="0C35A9C5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1767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78ABA87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6C6A2B1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4</w:t>
            </w:r>
          </w:p>
        </w:tc>
        <w:tc>
          <w:tcPr>
            <w:tcW w:w="611" w:type="dxa"/>
            <w:noWrap/>
            <w:hideMark/>
          </w:tcPr>
          <w:p w14:paraId="400470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56AC83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C8EEDF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5</w:t>
            </w:r>
          </w:p>
        </w:tc>
        <w:tc>
          <w:tcPr>
            <w:tcW w:w="613" w:type="dxa"/>
            <w:noWrap/>
            <w:hideMark/>
          </w:tcPr>
          <w:p w14:paraId="424B373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6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A919B1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6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1EF762A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noWrap/>
            <w:hideMark/>
          </w:tcPr>
          <w:p w14:paraId="138F607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7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E7505A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A67CA7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noWrap/>
            <w:hideMark/>
          </w:tcPr>
          <w:p w14:paraId="2ACFF50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6F6E7C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6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27856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</w:tr>
      <w:tr w:rsidR="000451A3" w:rsidRPr="000451A3" w14:paraId="2442AB24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BEACE2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B0411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D7A8D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1E7608F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2720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1D33E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445D426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9D55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0B507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071AAC7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8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8074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6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1C5E1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045370F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2720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64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D416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</w:tr>
      <w:tr w:rsidR="000451A3" w:rsidRPr="000451A3" w14:paraId="3CE7ADC7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C49B0" w14:textId="5F368E36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FreqAR</w:t>
            </w:r>
            <w:r w:rsidRPr="00E736C3">
              <w:rPr>
                <w:b/>
                <w:sz w:val="16"/>
                <w:szCs w:val="16"/>
                <w:lang w:val="nl-NL"/>
              </w:rPr>
              <w:t>-</w:t>
            </w:r>
            <w:r w:rsidRPr="00E736C3">
              <w:rPr>
                <w:b/>
                <w:sz w:val="16"/>
                <w:szCs w:val="16"/>
              </w:rPr>
              <w:t>nonlin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93B4F5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921AE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511F127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7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1362E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C6EAD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542B7A7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5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07058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F6B9FA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3ED979F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5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2851C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D5BB0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0B74A17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2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62DC0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A08A5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</w:tr>
      <w:tr w:rsidR="000451A3" w:rsidRPr="000451A3" w14:paraId="10AA6502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28F66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4044094E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0D25D99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2</w:t>
            </w:r>
          </w:p>
        </w:tc>
        <w:tc>
          <w:tcPr>
            <w:tcW w:w="611" w:type="dxa"/>
            <w:noWrap/>
            <w:hideMark/>
          </w:tcPr>
          <w:p w14:paraId="0019510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6646EF0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A4BFBA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noWrap/>
            <w:hideMark/>
          </w:tcPr>
          <w:p w14:paraId="60028B5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5CA94A1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658D713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8</w:t>
            </w:r>
          </w:p>
        </w:tc>
        <w:tc>
          <w:tcPr>
            <w:tcW w:w="613" w:type="dxa"/>
            <w:noWrap/>
            <w:hideMark/>
          </w:tcPr>
          <w:p w14:paraId="7E3CF84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40EEAC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B51CCB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noWrap/>
            <w:hideMark/>
          </w:tcPr>
          <w:p w14:paraId="1C26EB4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C1C22F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7604F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</w:tr>
      <w:tr w:rsidR="000451A3" w:rsidRPr="000451A3" w14:paraId="6D728988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1C462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1D07C875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4EA1F6D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1" w:type="dxa"/>
            <w:noWrap/>
            <w:hideMark/>
          </w:tcPr>
          <w:p w14:paraId="3688454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4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4D6186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472BA9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5</w:t>
            </w:r>
          </w:p>
        </w:tc>
        <w:tc>
          <w:tcPr>
            <w:tcW w:w="613" w:type="dxa"/>
            <w:noWrap/>
            <w:hideMark/>
          </w:tcPr>
          <w:p w14:paraId="006D6C9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00EC34C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0B262B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4</w:t>
            </w:r>
          </w:p>
        </w:tc>
        <w:tc>
          <w:tcPr>
            <w:tcW w:w="613" w:type="dxa"/>
            <w:noWrap/>
            <w:hideMark/>
          </w:tcPr>
          <w:p w14:paraId="56809A1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EA5477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5B44C7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3</w:t>
            </w:r>
          </w:p>
        </w:tc>
        <w:tc>
          <w:tcPr>
            <w:tcW w:w="613" w:type="dxa"/>
            <w:noWrap/>
            <w:hideMark/>
          </w:tcPr>
          <w:p w14:paraId="30E66B1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12A62BF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F2675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</w:tr>
      <w:tr w:rsidR="000451A3" w:rsidRPr="000451A3" w14:paraId="3FD1D25A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310F4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45DF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4B3EB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7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68B125D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3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516D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2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496A3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687C26B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5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6A59A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4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6C04B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0EFD155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80A3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4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1D8E0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65DE10B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3E71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9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6366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</w:tr>
      <w:tr w:rsidR="000451A3" w:rsidRPr="000451A3" w14:paraId="26AAD86A" w14:textId="77777777" w:rsidTr="00E736C3">
        <w:trPr>
          <w:trHeight w:hRule="exact" w:val="283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FA4BA" w14:textId="77777777" w:rsidR="000451A3" w:rsidRPr="00E736C3" w:rsidRDefault="000451A3" w:rsidP="000451A3">
            <w:pPr>
              <w:keepNext/>
              <w:rPr>
                <w:b/>
                <w:sz w:val="16"/>
                <w:szCs w:val="16"/>
              </w:rPr>
            </w:pPr>
            <w:r w:rsidRPr="00E736C3">
              <w:rPr>
                <w:b/>
                <w:sz w:val="16"/>
                <w:szCs w:val="16"/>
              </w:rPr>
              <w:t>Random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DF7234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2CE77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14:paraId="2EB8B16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796DF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37D730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4EB1BD0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0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ACF92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DF17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298240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5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AB71F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-0,0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4004D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5807A75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0</w:t>
            </w:r>
          </w:p>
        </w:tc>
        <w:tc>
          <w:tcPr>
            <w:tcW w:w="6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AAB32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0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A6D7A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4</w:t>
            </w:r>
          </w:p>
        </w:tc>
      </w:tr>
      <w:tr w:rsidR="000451A3" w:rsidRPr="000451A3" w14:paraId="5E612260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D1255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58F506B7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25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4B0F9165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9</w:t>
            </w:r>
          </w:p>
        </w:tc>
        <w:tc>
          <w:tcPr>
            <w:tcW w:w="611" w:type="dxa"/>
            <w:noWrap/>
            <w:hideMark/>
          </w:tcPr>
          <w:p w14:paraId="2F49A44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730612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3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560B1C4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noWrap/>
            <w:hideMark/>
          </w:tcPr>
          <w:p w14:paraId="0349DD1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9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43B28AE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3877C7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noWrap/>
            <w:hideMark/>
          </w:tcPr>
          <w:p w14:paraId="6FBEA2B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F753D3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FBB499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0</w:t>
            </w:r>
          </w:p>
        </w:tc>
        <w:tc>
          <w:tcPr>
            <w:tcW w:w="613" w:type="dxa"/>
            <w:noWrap/>
            <w:hideMark/>
          </w:tcPr>
          <w:p w14:paraId="5F0400F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3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7A7253B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4C262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5</w:t>
            </w:r>
          </w:p>
        </w:tc>
      </w:tr>
      <w:tr w:rsidR="000451A3" w:rsidRPr="000451A3" w14:paraId="02E14D70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0A626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2FA2E18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500</w:t>
            </w:r>
          </w:p>
        </w:tc>
        <w:tc>
          <w:tcPr>
            <w:tcW w:w="611" w:type="dxa"/>
            <w:tcBorders>
              <w:left w:val="single" w:sz="4" w:space="0" w:color="auto"/>
            </w:tcBorders>
            <w:noWrap/>
            <w:hideMark/>
          </w:tcPr>
          <w:p w14:paraId="16B2330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1" w:type="dxa"/>
            <w:noWrap/>
            <w:hideMark/>
          </w:tcPr>
          <w:p w14:paraId="4D5CAEF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77B0491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2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40F1B726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0</w:t>
            </w:r>
          </w:p>
        </w:tc>
        <w:tc>
          <w:tcPr>
            <w:tcW w:w="613" w:type="dxa"/>
            <w:noWrap/>
            <w:hideMark/>
          </w:tcPr>
          <w:p w14:paraId="140C0FF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0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DCC299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1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0C63DFDF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3</w:t>
            </w:r>
          </w:p>
        </w:tc>
        <w:tc>
          <w:tcPr>
            <w:tcW w:w="613" w:type="dxa"/>
            <w:noWrap/>
            <w:hideMark/>
          </w:tcPr>
          <w:p w14:paraId="6E901DF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29DA702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0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noWrap/>
            <w:hideMark/>
          </w:tcPr>
          <w:p w14:paraId="3C0DB03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3</w:t>
            </w:r>
          </w:p>
        </w:tc>
        <w:tc>
          <w:tcPr>
            <w:tcW w:w="613" w:type="dxa"/>
            <w:noWrap/>
            <w:hideMark/>
          </w:tcPr>
          <w:p w14:paraId="742EB16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tcBorders>
              <w:right w:val="single" w:sz="4" w:space="0" w:color="auto"/>
            </w:tcBorders>
            <w:noWrap/>
            <w:hideMark/>
          </w:tcPr>
          <w:p w14:paraId="3E57D04C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3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DEC967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6</w:t>
            </w:r>
          </w:p>
        </w:tc>
      </w:tr>
      <w:tr w:rsidR="000451A3" w:rsidRPr="000451A3" w14:paraId="364A269D" w14:textId="77777777" w:rsidTr="00E736C3">
        <w:trPr>
          <w:trHeight w:hRule="exact" w:val="283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46D13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92BE6" w14:textId="77777777" w:rsidR="000451A3" w:rsidRPr="000451A3" w:rsidRDefault="000451A3" w:rsidP="000451A3">
            <w:pPr>
              <w:keepNext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n = 1000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D5F7A9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748AF7D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4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1FC92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73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533963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1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09CD8EB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2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7DC5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32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FDC13D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4BEB18C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1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1648E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52</w:t>
            </w:r>
          </w:p>
        </w:tc>
        <w:tc>
          <w:tcPr>
            <w:tcW w:w="6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1B5728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hideMark/>
          </w:tcPr>
          <w:p w14:paraId="5CEB5C84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6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91CA1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41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C1CD0" w14:textId="77777777" w:rsidR="000451A3" w:rsidRPr="000451A3" w:rsidRDefault="000451A3" w:rsidP="00192DB6">
            <w:pPr>
              <w:keepNext/>
              <w:jc w:val="center"/>
              <w:rPr>
                <w:bCs/>
                <w:sz w:val="16"/>
                <w:szCs w:val="16"/>
              </w:rPr>
            </w:pPr>
            <w:r w:rsidRPr="000451A3">
              <w:rPr>
                <w:bCs/>
                <w:sz w:val="16"/>
                <w:szCs w:val="16"/>
              </w:rPr>
              <w:t>0,27</w:t>
            </w:r>
          </w:p>
        </w:tc>
      </w:tr>
    </w:tbl>
    <w:p w14:paraId="7E4C938B" w14:textId="77777777" w:rsidR="000451A3" w:rsidRDefault="000451A3" w:rsidP="00465661">
      <w:pPr>
        <w:keepNext/>
        <w:rPr>
          <w:b/>
        </w:rPr>
      </w:pPr>
    </w:p>
    <w:p w14:paraId="18D9D269" w14:textId="378141FB" w:rsidR="00465661" w:rsidRPr="00E736C3" w:rsidRDefault="00994A3D" w:rsidP="00465661">
      <w:pPr>
        <w:keepNext/>
        <w:rPr>
          <w:lang w:val="en-US"/>
        </w:rPr>
      </w:pPr>
      <w:r w:rsidRPr="0001436A">
        <w:rPr>
          <w:b/>
        </w:rPr>
        <w:t xml:space="preserve">Supplementary </w:t>
      </w:r>
      <w:r w:rsidR="00465661">
        <w:rPr>
          <w:b/>
        </w:rPr>
        <w:t>Table</w:t>
      </w:r>
      <w:r w:rsidRPr="0001436A">
        <w:rPr>
          <w:b/>
        </w:rPr>
        <w:t xml:space="preserve"> </w:t>
      </w:r>
      <w:r w:rsidR="00E736C3" w:rsidRPr="00E736C3">
        <w:rPr>
          <w:b/>
          <w:lang w:val="en-US"/>
        </w:rPr>
        <w:t>3</w:t>
      </w:r>
      <w:r w:rsidRPr="0001436A">
        <w:rPr>
          <w:b/>
        </w:rPr>
        <w:t>.</w:t>
      </w:r>
      <w:r w:rsidRPr="001549D3">
        <w:t xml:space="preserve"> </w:t>
      </w:r>
      <w:r w:rsidR="00E736C3" w:rsidRPr="00E736C3">
        <w:rPr>
          <w:lang w:val="en-US"/>
        </w:rPr>
        <w:t xml:space="preserve">Sensitivity analysis </w:t>
      </w:r>
      <w:r w:rsidR="00E736C3">
        <w:rPr>
          <w:lang w:val="en-US"/>
        </w:rPr>
        <w:t xml:space="preserve">showing the relationship between the AR model order </w:t>
      </w:r>
      <w:r w:rsidR="00E736C3">
        <w:rPr>
          <w:i/>
          <w:iCs/>
          <w:lang w:val="en-US"/>
        </w:rPr>
        <w:t>p</w:t>
      </w:r>
      <w:r w:rsidR="00E736C3">
        <w:rPr>
          <w:lang w:val="en-US"/>
        </w:rPr>
        <w:t xml:space="preserve"> and signal length </w:t>
      </w:r>
      <w:r w:rsidR="00E736C3">
        <w:rPr>
          <w:i/>
          <w:iCs/>
          <w:lang w:val="en-US"/>
        </w:rPr>
        <w:t>n</w:t>
      </w:r>
      <w:r w:rsidR="00E736C3">
        <w:rPr>
          <w:lang w:val="en-US"/>
        </w:rPr>
        <w:t xml:space="preserve">, and the performance of the causality </w:t>
      </w:r>
      <w:r w:rsidR="00856ED6">
        <w:rPr>
          <w:lang w:val="en-US"/>
        </w:rPr>
        <w:t>measures</w:t>
      </w:r>
      <w:r w:rsidR="00832009">
        <w:rPr>
          <w:lang w:val="en-US"/>
        </w:rPr>
        <w:t>. Performance is quantified with the Matthew’s Correlation Coefficient averaged over 100 repeated simulations.</w:t>
      </w:r>
    </w:p>
    <w:sectPr w:rsidR="00465661" w:rsidRPr="00E736C3" w:rsidSect="00192DB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23A5E" w14:textId="77777777" w:rsidR="00232226" w:rsidRDefault="00232226" w:rsidP="00117666">
      <w:r>
        <w:separator/>
      </w:r>
    </w:p>
  </w:endnote>
  <w:endnote w:type="continuationSeparator" w:id="0">
    <w:p w14:paraId="17CEBF70" w14:textId="77777777" w:rsidR="00232226" w:rsidRDefault="0023222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F11AA" w14:textId="77777777" w:rsidR="00232226" w:rsidRDefault="00232226" w:rsidP="00117666">
      <w:r>
        <w:separator/>
      </w:r>
    </w:p>
  </w:footnote>
  <w:footnote w:type="continuationSeparator" w:id="0">
    <w:p w14:paraId="7E5D85A9" w14:textId="77777777" w:rsidR="00232226" w:rsidRDefault="0023222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1A3"/>
    <w:rsid w:val="00052A14"/>
    <w:rsid w:val="00077D53"/>
    <w:rsid w:val="00105FD9"/>
    <w:rsid w:val="00117666"/>
    <w:rsid w:val="001549D3"/>
    <w:rsid w:val="00160065"/>
    <w:rsid w:val="00177D84"/>
    <w:rsid w:val="00192DB6"/>
    <w:rsid w:val="002322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92E"/>
    <w:rsid w:val="003D2F2D"/>
    <w:rsid w:val="00401590"/>
    <w:rsid w:val="00447801"/>
    <w:rsid w:val="00452E9C"/>
    <w:rsid w:val="0046566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F3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009"/>
    <w:rsid w:val="0083759F"/>
    <w:rsid w:val="00856ED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4593"/>
    <w:rsid w:val="00C56BAF"/>
    <w:rsid w:val="00C679AA"/>
    <w:rsid w:val="00C75972"/>
    <w:rsid w:val="00C76B7E"/>
    <w:rsid w:val="00C9481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6C3"/>
    <w:rsid w:val="00E866C9"/>
    <w:rsid w:val="00EA3D3C"/>
    <w:rsid w:val="00EC090A"/>
    <w:rsid w:val="00ED20B5"/>
    <w:rsid w:val="00F46900"/>
    <w:rsid w:val="00F61D89"/>
    <w:rsid w:val="00F6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E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8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0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78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1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4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05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9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0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75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7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4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2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3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86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92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9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437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3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50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2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71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95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32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7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0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3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26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9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2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4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30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2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63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18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4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5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8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32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9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1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59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0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9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82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61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2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4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7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5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5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5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2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19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5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8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7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28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015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4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1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6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9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2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77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3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08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0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1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3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32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9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1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56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6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4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19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0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6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5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9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3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0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8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3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4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1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7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9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6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6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47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3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40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0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3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810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3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99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4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3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6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7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4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0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90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69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1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2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00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2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87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4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0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3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6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6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46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5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8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19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7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4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1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1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01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2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8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4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89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10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0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0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5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6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9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55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5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5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9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7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208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3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2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4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0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0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2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5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0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2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6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90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3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62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5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27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3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98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1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22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4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5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79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5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76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1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9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6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0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23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89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62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0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08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6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5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8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7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52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9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8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4</TotalTime>
  <Pages>1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lan Heyse</cp:lastModifiedBy>
  <cp:revision>8</cp:revision>
  <cp:lastPrinted>2013-10-03T12:51:00Z</cp:lastPrinted>
  <dcterms:created xsi:type="dcterms:W3CDTF">2020-10-21T08:38:00Z</dcterms:created>
  <dcterms:modified xsi:type="dcterms:W3CDTF">2021-05-28T15:39:00Z</dcterms:modified>
</cp:coreProperties>
</file>